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98"/>
        <w:gridCol w:w="858"/>
        <w:gridCol w:w="860"/>
        <w:gridCol w:w="559"/>
        <w:gridCol w:w="1696"/>
        <w:gridCol w:w="878"/>
        <w:gridCol w:w="840"/>
        <w:gridCol w:w="819"/>
        <w:gridCol w:w="1098"/>
        <w:gridCol w:w="1114"/>
      </w:tblGrid>
      <w:tr w:rsidR="008A1ECD" w:rsidRPr="00ED7550" w:rsidTr="00193247">
        <w:trPr>
          <w:trHeight w:val="266"/>
        </w:trPr>
        <w:tc>
          <w:tcPr>
            <w:tcW w:w="10820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1ECD" w:rsidRPr="005A3526" w:rsidRDefault="008A1ECD" w:rsidP="005A3526">
            <w:pPr>
              <w:rPr>
                <w:b/>
              </w:rPr>
            </w:pPr>
            <w:bookmarkStart w:id="0" w:name="OLE_LINK1"/>
            <w:bookmarkStart w:id="1" w:name="OLE_LINK2"/>
            <w:r>
              <w:rPr>
                <w:b/>
                <w:bCs/>
              </w:rPr>
              <w:t>T</w:t>
            </w:r>
            <w:r>
              <w:rPr>
                <w:rFonts w:hint="eastAsia"/>
                <w:b/>
                <w:bCs/>
              </w:rPr>
              <w:t>able</w:t>
            </w:r>
            <w:r>
              <w:rPr>
                <w:b/>
                <w:bCs/>
              </w:rPr>
              <w:t xml:space="preserve"> 2</w:t>
            </w:r>
            <w:r>
              <w:rPr>
                <w:b/>
                <w:bCs/>
              </w:rPr>
              <w:t>：</w:t>
            </w:r>
            <w:r w:rsidR="005A3526">
              <w:rPr>
                <w:b/>
                <w:bCs/>
              </w:rPr>
              <w:t xml:space="preserve">Statistic analysis of </w:t>
            </w:r>
            <w:r w:rsidRPr="00ED7550">
              <w:rPr>
                <w:b/>
                <w:bCs/>
              </w:rPr>
              <w:t xml:space="preserve">TFAP2B/COX-2 </w:t>
            </w:r>
            <w:r w:rsidR="005A3526">
              <w:rPr>
                <w:b/>
                <w:bCs/>
              </w:rPr>
              <w:t xml:space="preserve">expression in </w:t>
            </w:r>
            <w:r w:rsidR="005A3526">
              <w:rPr>
                <w:b/>
              </w:rPr>
              <w:t>TCTs and ANT</w:t>
            </w:r>
            <w:r w:rsidR="005A3526">
              <w:rPr>
                <w:rFonts w:hint="eastAsia"/>
                <w:b/>
              </w:rPr>
              <w:t>s.</w:t>
            </w:r>
            <w:bookmarkStart w:id="2" w:name="_GoBack"/>
            <w:bookmarkEnd w:id="2"/>
            <w:r w:rsidR="005A3526" w:rsidRPr="00ED7550">
              <w:rPr>
                <w:b/>
                <w:bCs/>
              </w:rPr>
              <w:t xml:space="preserve"> </w:t>
            </w:r>
            <w:bookmarkEnd w:id="0"/>
            <w:bookmarkEnd w:id="1"/>
          </w:p>
        </w:tc>
      </w:tr>
      <w:tr w:rsidR="008A1ECD" w:rsidRPr="00ED7550" w:rsidTr="00193247">
        <w:trPr>
          <w:gridAfter w:val="1"/>
          <w:wAfter w:w="1114" w:type="dxa"/>
          <w:trHeight w:val="266"/>
        </w:trPr>
        <w:tc>
          <w:tcPr>
            <w:tcW w:w="209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1ECD" w:rsidRPr="00ED7550" w:rsidRDefault="008A1ECD" w:rsidP="00193247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D7550">
              <w:rPr>
                <w:rFonts w:ascii="Arial Unicode MS" w:eastAsia="Arial Unicode MS" w:hAnsi="Arial Unicode MS" w:cs="Arial Unicode MS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27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1ECD" w:rsidRPr="00ED7550" w:rsidRDefault="008A1ECD" w:rsidP="00193247">
            <w:pPr>
              <w:ind w:firstLineChars="500" w:firstLine="800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D7550">
              <w:rPr>
                <w:rFonts w:ascii="Arial Unicode MS" w:eastAsia="Arial Unicode MS" w:hAnsi="Arial Unicode MS" w:cs="Arial Unicode MS"/>
                <w:b/>
                <w:bCs/>
                <w:sz w:val="16"/>
                <w:szCs w:val="16"/>
              </w:rPr>
              <w:t>TFAP2B</w:t>
            </w:r>
          </w:p>
        </w:tc>
        <w:tc>
          <w:tcPr>
            <w:tcW w:w="16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1ECD" w:rsidRPr="00ED7550" w:rsidRDefault="008A1ECD" w:rsidP="00193247">
            <w:pPr>
              <w:ind w:firstLineChars="400" w:firstLine="640"/>
              <w:rPr>
                <w:rFonts w:ascii="Arial Unicode MS" w:eastAsia="Arial Unicode MS" w:hAnsi="Arial Unicode MS" w:cs="Arial Unicode MS"/>
                <w:i/>
                <w:sz w:val="16"/>
                <w:szCs w:val="16"/>
              </w:rPr>
            </w:pPr>
            <w:r w:rsidRPr="00ED7550">
              <w:rPr>
                <w:rFonts w:ascii="Arial Unicode MS" w:eastAsia="Arial Unicode MS" w:hAnsi="Arial Unicode MS" w:cs="Arial Unicode MS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Arial Unicode MS" w:eastAsia="Arial Unicode MS" w:hAnsi="Arial Unicode MS" w:cs="Arial Unicode MS"/>
                <w:b/>
                <w:bCs/>
                <w:i/>
                <w:sz w:val="16"/>
                <w:szCs w:val="16"/>
              </w:rPr>
              <w:t xml:space="preserve">     </w:t>
            </w:r>
          </w:p>
        </w:tc>
        <w:tc>
          <w:tcPr>
            <w:tcW w:w="253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1ECD" w:rsidRPr="00ED7550" w:rsidRDefault="008A1ECD" w:rsidP="00193247">
            <w:pPr>
              <w:ind w:firstLineChars="550" w:firstLine="880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D7550">
              <w:rPr>
                <w:rFonts w:ascii="Arial Unicode MS" w:eastAsia="Arial Unicode MS" w:hAnsi="Arial Unicode MS" w:cs="Arial Unicode MS"/>
                <w:b/>
                <w:bCs/>
                <w:sz w:val="16"/>
                <w:szCs w:val="16"/>
              </w:rPr>
              <w:t>COX-2</w:t>
            </w:r>
          </w:p>
        </w:tc>
        <w:tc>
          <w:tcPr>
            <w:tcW w:w="109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1ECD" w:rsidRPr="00ED7550" w:rsidRDefault="008A1ECD" w:rsidP="00193247">
            <w:pPr>
              <w:ind w:firstLineChars="150" w:firstLine="240"/>
              <w:rPr>
                <w:rFonts w:ascii="Arial Unicode MS" w:eastAsia="Arial Unicode MS" w:hAnsi="Arial Unicode MS" w:cs="Arial Unicode MS"/>
                <w:i/>
                <w:sz w:val="16"/>
                <w:szCs w:val="16"/>
              </w:rPr>
            </w:pPr>
            <w:r w:rsidRPr="00ED7550">
              <w:rPr>
                <w:rFonts w:ascii="Arial Unicode MS" w:eastAsia="Arial Unicode MS" w:hAnsi="Arial Unicode MS" w:cs="Arial Unicode MS"/>
                <w:b/>
                <w:bCs/>
                <w:i/>
                <w:sz w:val="16"/>
                <w:szCs w:val="16"/>
              </w:rPr>
              <w:t>P</w:t>
            </w:r>
          </w:p>
        </w:tc>
      </w:tr>
      <w:tr w:rsidR="008A1ECD" w:rsidRPr="00ED7550" w:rsidTr="00193247">
        <w:trPr>
          <w:gridAfter w:val="1"/>
          <w:wAfter w:w="1114" w:type="dxa"/>
          <w:trHeight w:val="751"/>
        </w:trPr>
        <w:tc>
          <w:tcPr>
            <w:tcW w:w="209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A1ECD" w:rsidRPr="00ED7550" w:rsidRDefault="008A1ECD" w:rsidP="00193247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1ECD" w:rsidRPr="00ED7550" w:rsidRDefault="008A1ECD" w:rsidP="00193247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D7550">
              <w:rPr>
                <w:rFonts w:ascii="Arial Unicode MS" w:eastAsia="Arial Unicode MS" w:hAnsi="Arial Unicode MS" w:cs="Arial Unicode MS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1ECD" w:rsidRPr="00ED7550" w:rsidRDefault="008A1ECD" w:rsidP="00193247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D7550">
              <w:rPr>
                <w:rFonts w:ascii="Arial Unicode MS" w:eastAsia="Arial Unicode MS" w:hAnsi="Arial Unicode MS" w:cs="Arial Unicode MS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1ECD" w:rsidRPr="00ED7550" w:rsidRDefault="008A1ECD" w:rsidP="00193247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D7550">
              <w:rPr>
                <w:rFonts w:ascii="Arial Unicode MS" w:eastAsia="Arial Unicode MS" w:hAnsi="Arial Unicode MS" w:cs="Arial Unicode MS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6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A1ECD" w:rsidRPr="00ED7550" w:rsidRDefault="008A1ECD" w:rsidP="00193247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1ECD" w:rsidRPr="00ED7550" w:rsidRDefault="008A1ECD" w:rsidP="00193247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D7550">
              <w:rPr>
                <w:rFonts w:ascii="Arial Unicode MS" w:eastAsia="Arial Unicode MS" w:hAnsi="Arial Unicode MS" w:cs="Arial Unicode MS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1ECD" w:rsidRPr="00ED7550" w:rsidRDefault="008A1ECD" w:rsidP="00193247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D7550">
              <w:rPr>
                <w:rFonts w:ascii="Arial Unicode MS" w:eastAsia="Arial Unicode MS" w:hAnsi="Arial Unicode MS" w:cs="Arial Unicode MS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1ECD" w:rsidRPr="00ED7550" w:rsidRDefault="008A1ECD" w:rsidP="00193247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D7550">
              <w:rPr>
                <w:rFonts w:ascii="Arial Unicode MS" w:eastAsia="Arial Unicode MS" w:hAnsi="Arial Unicode MS" w:cs="Arial Unicode MS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A1ECD" w:rsidRPr="00ED7550" w:rsidRDefault="008A1ECD" w:rsidP="00193247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8A1ECD" w:rsidRPr="005A3526" w:rsidTr="008A1ECD">
        <w:trPr>
          <w:gridAfter w:val="1"/>
          <w:wAfter w:w="1114" w:type="dxa"/>
          <w:trHeight w:val="266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8A1ECD" w:rsidP="008A1ECD">
            <w:pPr>
              <w:jc w:val="left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5A352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TC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8A1ECD" w:rsidP="008A1ECD">
            <w:pPr>
              <w:jc w:val="left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5A3526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1</w:t>
            </w:r>
            <w:r w:rsidRPr="005A352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8A1ECD" w:rsidP="008A1ECD">
            <w:pPr>
              <w:jc w:val="left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5A3526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9</w:t>
            </w:r>
            <w:r w:rsidRPr="005A352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8A1ECD" w:rsidP="008A1ECD">
            <w:pPr>
              <w:jc w:val="left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5A3526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5</w:t>
            </w:r>
            <w:r w:rsidRPr="005A352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8A1ECD" w:rsidP="008A1ECD">
            <w:pPr>
              <w:jc w:val="left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8A1ECD" w:rsidP="00193247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5A3526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6</w:t>
            </w:r>
            <w:r w:rsidRPr="005A352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8A1ECD" w:rsidP="00193247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5A3526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1</w:t>
            </w:r>
            <w:r w:rsidRPr="005A352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8A1ECD" w:rsidP="00193247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5A3526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8</w:t>
            </w:r>
            <w:r w:rsidRPr="005A352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8A1ECD" w:rsidP="00193247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</w:tc>
      </w:tr>
      <w:tr w:rsidR="008A1ECD" w:rsidRPr="005A3526" w:rsidTr="008A1ECD">
        <w:trPr>
          <w:gridAfter w:val="1"/>
          <w:wAfter w:w="1114" w:type="dxa"/>
          <w:trHeight w:val="257"/>
        </w:trPr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8A1ECD" w:rsidP="00193247">
            <w:pPr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</w:pPr>
            <w:r w:rsidRPr="005A3526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A</w:t>
            </w:r>
            <w:r w:rsidRPr="005A352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NT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8A1ECD" w:rsidP="00193247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5A3526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1</w:t>
            </w:r>
            <w:r w:rsidRPr="005A352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8A1ECD" w:rsidP="00193247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5A3526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7</w:t>
            </w:r>
            <w:r w:rsidR="005A352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8A1ECD" w:rsidP="00193247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5A3526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3</w:t>
            </w:r>
            <w:r w:rsidRPr="005A352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5A3526" w:rsidP="00193247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5A3526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 xml:space="preserve"> </w:t>
            </w:r>
            <w:r w:rsidRPr="005A3526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 xml:space="preserve">     </w:t>
            </w:r>
            <w:r w:rsidRPr="005A3526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＜0.0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5A3526" w:rsidP="00193247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1</w:t>
            </w:r>
            <w: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5A3526" w:rsidP="00193247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6</w:t>
            </w:r>
            <w: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5A3526" w:rsidP="00193247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5</w:t>
            </w:r>
            <w: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A1ECD" w:rsidRPr="005A3526" w:rsidRDefault="005A3526" w:rsidP="00193247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＜0.05</w:t>
            </w:r>
          </w:p>
        </w:tc>
      </w:tr>
    </w:tbl>
    <w:p w:rsidR="00553C2D" w:rsidRPr="005A3526" w:rsidRDefault="008A1ECD">
      <w:pPr>
        <w:rPr>
          <w:b/>
        </w:rPr>
      </w:pPr>
      <w:r w:rsidRPr="005A3526">
        <w:rPr>
          <w:rFonts w:hint="eastAsia"/>
          <w:b/>
        </w:rPr>
        <w:t>(</w:t>
      </w:r>
      <w:r w:rsidRPr="005A3526">
        <w:rPr>
          <w:b/>
        </w:rPr>
        <w:t xml:space="preserve">TCT: thyroid cancer tissue, ANT: </w:t>
      </w:r>
      <w:bookmarkStart w:id="3" w:name="OLE_LINK118"/>
      <w:bookmarkStart w:id="4" w:name="OLE_LINK119"/>
      <w:r w:rsidRPr="005A3526">
        <w:rPr>
          <w:b/>
        </w:rPr>
        <w:t>adjacent non-carcinoma tissues</w:t>
      </w:r>
      <w:bookmarkEnd w:id="3"/>
      <w:bookmarkEnd w:id="4"/>
      <w:r w:rsidRPr="005A3526">
        <w:rPr>
          <w:b/>
        </w:rPr>
        <w:t>)</w:t>
      </w:r>
    </w:p>
    <w:sectPr w:rsidR="00553C2D" w:rsidRPr="005A3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27CD" w:rsidRDefault="006827CD" w:rsidP="008A1ECD">
      <w:r>
        <w:separator/>
      </w:r>
    </w:p>
  </w:endnote>
  <w:endnote w:type="continuationSeparator" w:id="0">
    <w:p w:rsidR="006827CD" w:rsidRDefault="006827CD" w:rsidP="008A1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27CD" w:rsidRDefault="006827CD" w:rsidP="008A1ECD">
      <w:r>
        <w:separator/>
      </w:r>
    </w:p>
  </w:footnote>
  <w:footnote w:type="continuationSeparator" w:id="0">
    <w:p w:rsidR="006827CD" w:rsidRDefault="006827CD" w:rsidP="008A1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5F0"/>
    <w:rsid w:val="005035F0"/>
    <w:rsid w:val="00553C2D"/>
    <w:rsid w:val="005A3526"/>
    <w:rsid w:val="006827CD"/>
    <w:rsid w:val="008A1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E73983-4B2C-4915-A54A-14C06E989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1E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1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1E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1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1E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03-30T10:33:00Z</dcterms:created>
  <dcterms:modified xsi:type="dcterms:W3CDTF">2019-03-30T11:02:00Z</dcterms:modified>
</cp:coreProperties>
</file>